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. Distribution of Tuxpeño core accessions (2</w:t>
      </w:r>
      <w:r>
        <w:rPr>
          <w:rFonts w:cs="Times New Roman" w:ascii="Times New Roman" w:hAnsi="Times New Roman"/>
          <w:sz w:val="24"/>
          <w:szCs w:val="24"/>
        </w:rPr>
        <w:t xml:space="preserve">99 accessions with </w:t>
      </w:r>
      <w:r>
        <w:rPr>
          <w:rFonts w:cs="Times New Roman" w:ascii="Times New Roman" w:hAnsi="Times New Roman"/>
          <w:sz w:val="24"/>
          <w:szCs w:val="24"/>
        </w:rPr>
        <w:t>available</w:t>
      </w:r>
      <w:r>
        <w:rPr>
          <w:rFonts w:cs="Times New Roman" w:ascii="Times New Roman" w:hAnsi="Times New Roman"/>
          <w:sz w:val="24"/>
          <w:szCs w:val="24"/>
        </w:rPr>
        <w:t xml:space="preserve"> information</w:t>
      </w:r>
      <w:r>
        <w:rPr>
          <w:rFonts w:cs="Times New Roman" w:ascii="Times New Roman" w:hAnsi="Times New Roman"/>
          <w:sz w:val="24"/>
          <w:szCs w:val="24"/>
        </w:rPr>
        <w:t>) by the collection information in maize mega-environments (M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 defined by a GIS approach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8"/>
        <w:gridCol w:w="1580"/>
        <w:gridCol w:w="4237"/>
      </w:tblGrid>
      <w:tr>
        <w:trPr>
          <w:trHeight w:val="270" w:hRule="atLeast"/>
        </w:trPr>
        <w:tc>
          <w:tcPr>
            <w:tcW w:w="4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 Classificatio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. of accessions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llection sites 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 equatorial tropical/subtropical highland mesi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EB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 equatorial tropical/subtropical highland we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EB,GUAT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 equatorial tropical/subtropical lowland mesi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s-UY"/>
              </w:rPr>
              <w:t>SNLP,VERA,SINA,SONO,CAMP</w:t>
            </w:r>
          </w:p>
        </w:tc>
      </w:tr>
      <w:tr>
        <w:trPr>
          <w:trHeight w:val="870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 equatorial tropical/subtropical lowland we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H,OAXA,CHIH,TAMA,SNLP,VERA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s-UY"/>
              </w:rPr>
              <w:t>HIDA,JALI,NAYA,DURA,CHIS,QROO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UER,SINA,SONO,MORE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 equatorial tropical/subtropical mid altitude mesi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s-UY"/>
              </w:rPr>
              <w:t>CHIH,QUER,SNLP,HIDA,DURA,TAMA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 equatorial tropical/subtropical mid altitude we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S,SNLP,GUAT,VERA,JALI,MORE,MICH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mp/subtropical hot mesi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MA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mp/subtropical hot we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NA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o dry tropical mid altitud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LP,NVOL,COAH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o dry tropical highland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AH,SNLP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opical lowland mesi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MA,TABA</w:t>
            </w:r>
          </w:p>
        </w:tc>
      </w:tr>
      <w:tr>
        <w:trPr>
          <w:trHeight w:val="270" w:hRule="atLeast"/>
        </w:trPr>
        <w:tc>
          <w:tcPr>
            <w:tcW w:w="4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opical midaltitude mesi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4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s-UY"/>
              </w:rPr>
              <w:t>GUAT,CHIS,TAMA,NOVL,VERA</w:t>
            </w:r>
          </w:p>
        </w:tc>
      </w:tr>
      <w:tr>
        <w:trPr>
          <w:trHeight w:val="270" w:hRule="atLeast"/>
        </w:trPr>
        <w:tc>
          <w:tcPr>
            <w:tcW w:w="4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opical midaltitude wet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T</w:t>
            </w:r>
          </w:p>
        </w:tc>
      </w:tr>
    </w:tbl>
    <w:p>
      <w:pPr>
        <w:pStyle w:val="Normal"/>
        <w:rPr/>
      </w:pPr>
      <w:r>
        <w:rPr/>
        <w:t>CAMP=Campeche; CHIS=Chipas; CHAH=Chihuahua; COAH=Coahuila;</w:t>
      </w:r>
      <w:r>
        <w:rPr/>
        <w:t xml:space="preserve"> </w:t>
      </w:r>
      <w:r>
        <w:rPr/>
        <w:t>DURA=Durango, GUAT=Guatemala; HIDA=Hildago; JALI=Jalisco; MICH=Michóacan; MORE=Morelo; NAYA=Nayarit; NOVL=Nuevo Leon; OAXA=Oaxaca; PUEB=Puebla; QROO=Quintana Roo, SINA=Sinaloa; SNLP=San Luis Potosi; SONO=Sonola; TABA=Tabasco; TAMA= Tamauripas; VERA=Veracruz</w:t>
      </w:r>
      <w:r>
        <w:rPr/>
        <w:t>.</w:t>
      </w:r>
      <w:r>
        <w:rPr/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02:19:00Z</dcterms:created>
  <dc:creator>Lenovo User</dc:creator>
  <dc:description/>
  <cp:keywords/>
  <dc:language>en-US</dc:language>
  <cp:lastModifiedBy>Lenovo User</cp:lastModifiedBy>
  <dcterms:modified xsi:type="dcterms:W3CDTF">2011-09-28T02:17:00Z</dcterms:modified>
  <cp:revision>3</cp:revision>
  <dc:subject/>
  <dc:title/>
</cp:coreProperties>
</file>